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6AF7" w:rsidRPr="005B1FC6" w:rsidRDefault="003258FD" w:rsidP="003258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FC6">
        <w:rPr>
          <w:rFonts w:ascii="Times New Roman" w:eastAsiaTheme="majorEastAsia" w:hAnsi="Times New Roman" w:cs="Times New Roman"/>
          <w:b/>
          <w:sz w:val="24"/>
          <w:szCs w:val="24"/>
        </w:rPr>
        <w:t>S</w:t>
      </w:r>
      <w:r w:rsidR="00E8394D" w:rsidRPr="005B1FC6"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Pr="005B1FC6">
        <w:rPr>
          <w:rFonts w:ascii="Times New Roman" w:eastAsiaTheme="majorEastAsia" w:hAnsi="Times New Roman" w:cs="Times New Roman"/>
          <w:b/>
          <w:sz w:val="24"/>
          <w:szCs w:val="24"/>
        </w:rPr>
        <w:t xml:space="preserve"> Table. </w:t>
      </w:r>
      <w:r w:rsidR="00E8394D" w:rsidRPr="005B1FC6">
        <w:rPr>
          <w:rFonts w:ascii="Times New Roman" w:eastAsiaTheme="majorEastAsia" w:hAnsi="Times New Roman" w:cs="Times New Roman"/>
          <w:b/>
          <w:sz w:val="24"/>
          <w:szCs w:val="24"/>
        </w:rPr>
        <w:t>General conditions and periodontal parameters at baseline and follow-up in the per-protocol analysis.</w:t>
      </w:r>
    </w:p>
    <w:tbl>
      <w:tblPr>
        <w:tblW w:w="8595" w:type="dxa"/>
        <w:tblLayout w:type="fixed"/>
        <w:tblCellMar>
          <w:top w:w="15" w:type="dxa"/>
          <w:left w:w="99" w:type="dxa"/>
          <w:bottom w:w="15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1418"/>
        <w:gridCol w:w="2410"/>
        <w:gridCol w:w="798"/>
      </w:tblGrid>
      <w:tr w:rsidR="00166062" w:rsidRPr="00166062" w:rsidTr="005A4E1A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75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group (N=1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iodontal treatment group (N=2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7 ± 1.2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 ± 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ated albumin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 ± 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xidative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 ± 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 ± 1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TR-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Factor 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.4 ± 2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2.6 ± 26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7 ± 1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6 ± 1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2 ± 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5 ± 6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±5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8±5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3.8±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8.7±39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 of teeth 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8 ± 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3 ± 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PPD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 ± 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D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2 ± 2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9 ± 2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CAL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 ± 0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L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5 ± 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0 ± 2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P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1 ± 17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4 ± 21.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CR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.4 ± 19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4.6 ± 19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 months follow-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83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group (N=1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iodontal treatment group (N=1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difference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 value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 ± 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 ± 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37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0.5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5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ated albumin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6 ± 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 ± 3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66</w:t>
            </w:r>
          </w:p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1.63 to 0.32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78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xidative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0.0 ± 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-1.4 ± 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.52</w:t>
            </w:r>
          </w:p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.40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-0.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TR-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4.4 ± 4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.3 ± 38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69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590B33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9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86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90B33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67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8 ± 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2 ± 7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DA7AA2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2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3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7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8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1 ± 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 ± 6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DA7AA2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8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9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4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5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9±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6±5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4.30</w:t>
            </w:r>
          </w:p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8.32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7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4.4±5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2.4±44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8</w:t>
            </w:r>
          </w:p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9.77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73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31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 of teeth 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5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0 ± 4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44 to 0.70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43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PPD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 ± 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 ± 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26</w:t>
            </w:r>
          </w:p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45 to -0.14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9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D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 ± 2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7 ± 2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8.99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5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0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CAL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 ± 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25</w:t>
            </w:r>
          </w:p>
          <w:p w:rsidR="00E8394D" w:rsidRPr="00166062" w:rsidRDefault="00E8394D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0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01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4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L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2 ± 2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6 ± 24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5A4E1A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9.72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3.55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5A4E1A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2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DA7AA2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1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P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1 ± 1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4 ± 22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96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2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6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9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CR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.4 ± 2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2 ± 18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1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13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36</w:t>
            </w:r>
          </w:p>
        </w:tc>
      </w:tr>
      <w:tr w:rsidR="00166062" w:rsidRPr="00166062" w:rsidTr="005A4E1A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 months follow-u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66062" w:rsidRPr="00166062" w:rsidTr="005A4E1A">
        <w:trPr>
          <w:trHeight w:val="8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ntrol group (N=1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eriodontal treatment group (N=1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djusted difference (95% CI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bA1c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5 ± 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1 ± 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1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8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lycated albumin (mg/d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5 ± 3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7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3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6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Oxidative INDE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 ± 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 ± 1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4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9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4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TR-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.9 ± 1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4.0 ± 10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60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5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7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61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3 ± 1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5 ± 8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4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4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19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 ± 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9 ± 7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</w:t>
            </w:r>
          </w:p>
          <w:p w:rsidR="00E8394D" w:rsidRPr="00166062" w:rsidRDefault="009F630F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.92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8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4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630F" w:rsidRPr="00166062" w:rsidRDefault="009F630F" w:rsidP="009F630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actor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1±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7±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.74</w:t>
            </w:r>
          </w:p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4.04 to 0.5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F630F" w:rsidRPr="00166062" w:rsidRDefault="009F630F" w:rsidP="009F630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0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6.5±3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4.0±26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17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60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94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9F630F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2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umber of teeth pres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7 ± 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6 ± 4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6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85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PPD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 ± 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1 ± 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70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01</w:t>
            </w:r>
            <w:r w:rsidR="00E8394D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D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6 ± 2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3 ± 23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71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7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5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3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an CAL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 ± 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 ± 0.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1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54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AL</w:t>
            </w:r>
            <w:r w:rsidR="00166062" w:rsidRPr="00166062">
              <w:rPr>
                <w:rStyle w:val="headword"/>
                <w:rFonts w:ascii="Times New Roman" w:hAnsi="Times New Roman" w:cs="Times New Roman"/>
                <w:sz w:val="24"/>
                <w:szCs w:val="24"/>
              </w:rPr>
              <w:t>≥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mm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8 ± 2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4 ± 25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2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23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0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2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OP (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1 ± 2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8 ± 2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3.85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66 to -0.96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4C2AD7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5</w:t>
            </w:r>
          </w:p>
        </w:tc>
      </w:tr>
      <w:tr w:rsidR="00166062" w:rsidRPr="00166062" w:rsidTr="005A4E1A">
        <w:trPr>
          <w:trHeight w:val="56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PCR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2 ± 25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8±17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49</w:t>
            </w:r>
          </w:p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-2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2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75</w:t>
            </w: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8394D" w:rsidRPr="00166062" w:rsidRDefault="00E8394D" w:rsidP="00E8394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4C2AD7" w:rsidRPr="00166062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87</w:t>
            </w:r>
          </w:p>
        </w:tc>
      </w:tr>
    </w:tbl>
    <w:p w:rsidR="00E8394D" w:rsidRPr="00AA632A" w:rsidRDefault="00E8394D" w:rsidP="00E839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FC6">
        <w:rPr>
          <w:rFonts w:ascii="Times New Roman" w:hAnsi="Times New Roman" w:cs="Times New Roman"/>
          <w:sz w:val="24"/>
          <w:szCs w:val="24"/>
        </w:rPr>
        <w:t>* Me</w:t>
      </w:r>
      <w:bookmarkStart w:id="0" w:name="_GoBack"/>
      <w:r w:rsidRPr="00AA632A">
        <w:rPr>
          <w:rFonts w:ascii="Times New Roman" w:hAnsi="Times New Roman" w:cs="Times New Roman"/>
          <w:sz w:val="24"/>
          <w:szCs w:val="24"/>
        </w:rPr>
        <w:t>an±SD</w:t>
      </w:r>
    </w:p>
    <w:p w:rsidR="00E8394D" w:rsidRPr="00AA632A" w:rsidRDefault="00E8394D" w:rsidP="00E839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32A">
        <w:rPr>
          <w:rFonts w:ascii="Times New Roman" w:hAnsi="Times New Roman" w:cs="Times New Roman"/>
          <w:sz w:val="24"/>
          <w:szCs w:val="24"/>
        </w:rPr>
        <w:t xml:space="preserve">† Adjusted for </w:t>
      </w:r>
      <w:r w:rsidR="005B1FC6" w:rsidRPr="00AA632A">
        <w:rPr>
          <w:rFonts w:ascii="Times New Roman" w:hAnsi="Times New Roman" w:cs="Times New Roman"/>
          <w:sz w:val="24"/>
          <w:szCs w:val="24"/>
        </w:rPr>
        <w:t>insulin</w:t>
      </w:r>
      <w:r w:rsidRPr="00AA632A">
        <w:rPr>
          <w:rFonts w:ascii="Times New Roman" w:hAnsi="Times New Roman" w:cs="Times New Roman"/>
          <w:sz w:val="24"/>
          <w:szCs w:val="24"/>
        </w:rPr>
        <w:t xml:space="preserve">, medication and HbA1c </w:t>
      </w:r>
    </w:p>
    <w:p w:rsidR="00E8394D" w:rsidRPr="00AA632A" w:rsidRDefault="00E8394D" w:rsidP="00E839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32A">
        <w:rPr>
          <w:rFonts w:ascii="Times New Roman" w:hAnsi="Times New Roman" w:cs="Times New Roman"/>
          <w:sz w:val="24"/>
          <w:szCs w:val="24"/>
        </w:rPr>
        <w:t>‡ Change in each parameter between the control and periodontitis group based on t-test from ANCOVA.</w:t>
      </w:r>
    </w:p>
    <w:p w:rsidR="00E8394D" w:rsidRPr="005B1FC6" w:rsidRDefault="00E8394D" w:rsidP="00E839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32A">
        <w:rPr>
          <w:rFonts w:ascii="Times New Roman" w:hAnsi="Times New Roman" w:cs="Times New Roman"/>
          <w:sz w:val="24"/>
          <w:szCs w:val="24"/>
        </w:rPr>
        <w:t>CI, Confidence interval; HbA1c, hemoglobin A1c;</w:t>
      </w:r>
      <w:bookmarkEnd w:id="0"/>
      <w:r w:rsidRPr="005B1FC6">
        <w:rPr>
          <w:rFonts w:ascii="Times New Roman" w:hAnsi="Times New Roman" w:cs="Times New Roman"/>
          <w:sz w:val="24"/>
          <w:szCs w:val="24"/>
        </w:rPr>
        <w:t xml:space="preserve"> hs-CRP, high sensitive C-reactive protein; DTR-QOL, Diabetes Therapy-Related QOL; PPD, probing pocket depth; CAL, clinical attachment level; BOP, bleeding on probing; PCR, plaque control record.</w:t>
      </w:r>
    </w:p>
    <w:p w:rsidR="003258FD" w:rsidRPr="005B1FC6" w:rsidRDefault="003258FD" w:rsidP="00E839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258FD" w:rsidRPr="005B1FC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D9E" w:rsidRDefault="002C3D9E" w:rsidP="001803ED">
      <w:r>
        <w:separator/>
      </w:r>
    </w:p>
  </w:endnote>
  <w:endnote w:type="continuationSeparator" w:id="0">
    <w:p w:rsidR="002C3D9E" w:rsidRDefault="002C3D9E" w:rsidP="00180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D9E" w:rsidRDefault="002C3D9E" w:rsidP="001803ED">
      <w:r>
        <w:separator/>
      </w:r>
    </w:p>
  </w:footnote>
  <w:footnote w:type="continuationSeparator" w:id="0">
    <w:p w:rsidR="002C3D9E" w:rsidRDefault="002C3D9E" w:rsidP="00180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58FD"/>
    <w:rsid w:val="00000A51"/>
    <w:rsid w:val="00000AE8"/>
    <w:rsid w:val="000021ED"/>
    <w:rsid w:val="000026D5"/>
    <w:rsid w:val="00002BEF"/>
    <w:rsid w:val="00004417"/>
    <w:rsid w:val="000044EF"/>
    <w:rsid w:val="00007704"/>
    <w:rsid w:val="000078E3"/>
    <w:rsid w:val="00010E8C"/>
    <w:rsid w:val="00011E32"/>
    <w:rsid w:val="000136D8"/>
    <w:rsid w:val="00014498"/>
    <w:rsid w:val="0001479D"/>
    <w:rsid w:val="000148CE"/>
    <w:rsid w:val="0001581C"/>
    <w:rsid w:val="00020652"/>
    <w:rsid w:val="00024404"/>
    <w:rsid w:val="00025FEB"/>
    <w:rsid w:val="000268C0"/>
    <w:rsid w:val="00033188"/>
    <w:rsid w:val="00033BD2"/>
    <w:rsid w:val="00034844"/>
    <w:rsid w:val="00040530"/>
    <w:rsid w:val="000415DB"/>
    <w:rsid w:val="000479A4"/>
    <w:rsid w:val="00054346"/>
    <w:rsid w:val="0006057A"/>
    <w:rsid w:val="000632DE"/>
    <w:rsid w:val="00065494"/>
    <w:rsid w:val="00066717"/>
    <w:rsid w:val="0007417F"/>
    <w:rsid w:val="00074D96"/>
    <w:rsid w:val="000751FC"/>
    <w:rsid w:val="000756F7"/>
    <w:rsid w:val="00080568"/>
    <w:rsid w:val="00080902"/>
    <w:rsid w:val="00082149"/>
    <w:rsid w:val="00082CF9"/>
    <w:rsid w:val="00082E8B"/>
    <w:rsid w:val="00083940"/>
    <w:rsid w:val="0008433E"/>
    <w:rsid w:val="00085B88"/>
    <w:rsid w:val="0008745C"/>
    <w:rsid w:val="00092C70"/>
    <w:rsid w:val="00094DC5"/>
    <w:rsid w:val="0009599E"/>
    <w:rsid w:val="000A4061"/>
    <w:rsid w:val="000B08BF"/>
    <w:rsid w:val="000B18BA"/>
    <w:rsid w:val="000B5A3A"/>
    <w:rsid w:val="000B731F"/>
    <w:rsid w:val="000C405D"/>
    <w:rsid w:val="000C4FC8"/>
    <w:rsid w:val="000C64CF"/>
    <w:rsid w:val="000D4828"/>
    <w:rsid w:val="000E0B75"/>
    <w:rsid w:val="000E0D5F"/>
    <w:rsid w:val="000E393B"/>
    <w:rsid w:val="000F0BB8"/>
    <w:rsid w:val="000F3CE3"/>
    <w:rsid w:val="000F48BE"/>
    <w:rsid w:val="000F4E5E"/>
    <w:rsid w:val="00103F4C"/>
    <w:rsid w:val="0010455D"/>
    <w:rsid w:val="00105A21"/>
    <w:rsid w:val="0011450C"/>
    <w:rsid w:val="001145AD"/>
    <w:rsid w:val="00115D92"/>
    <w:rsid w:val="00122313"/>
    <w:rsid w:val="00123DF3"/>
    <w:rsid w:val="00125652"/>
    <w:rsid w:val="00127FE0"/>
    <w:rsid w:val="00132859"/>
    <w:rsid w:val="00133C4E"/>
    <w:rsid w:val="001345BB"/>
    <w:rsid w:val="00136C25"/>
    <w:rsid w:val="00142401"/>
    <w:rsid w:val="00152250"/>
    <w:rsid w:val="00165A24"/>
    <w:rsid w:val="00166062"/>
    <w:rsid w:val="00172C90"/>
    <w:rsid w:val="00174B88"/>
    <w:rsid w:val="0017587A"/>
    <w:rsid w:val="00177AA0"/>
    <w:rsid w:val="001803ED"/>
    <w:rsid w:val="00181202"/>
    <w:rsid w:val="0019154C"/>
    <w:rsid w:val="0019725F"/>
    <w:rsid w:val="001A2F97"/>
    <w:rsid w:val="001A32D0"/>
    <w:rsid w:val="001A34A6"/>
    <w:rsid w:val="001B0260"/>
    <w:rsid w:val="001B2CB3"/>
    <w:rsid w:val="001B3303"/>
    <w:rsid w:val="001B653B"/>
    <w:rsid w:val="001B707E"/>
    <w:rsid w:val="001C1F47"/>
    <w:rsid w:val="001C7380"/>
    <w:rsid w:val="001D3083"/>
    <w:rsid w:val="001D7255"/>
    <w:rsid w:val="001E17D5"/>
    <w:rsid w:val="001E1A3B"/>
    <w:rsid w:val="001F027D"/>
    <w:rsid w:val="001F4139"/>
    <w:rsid w:val="001F702F"/>
    <w:rsid w:val="00201FA6"/>
    <w:rsid w:val="00203D52"/>
    <w:rsid w:val="00205439"/>
    <w:rsid w:val="002128C4"/>
    <w:rsid w:val="00214411"/>
    <w:rsid w:val="002229A2"/>
    <w:rsid w:val="00224B36"/>
    <w:rsid w:val="00227033"/>
    <w:rsid w:val="00232E97"/>
    <w:rsid w:val="0023460F"/>
    <w:rsid w:val="00234EE6"/>
    <w:rsid w:val="00237590"/>
    <w:rsid w:val="00252155"/>
    <w:rsid w:val="00252BFE"/>
    <w:rsid w:val="00253871"/>
    <w:rsid w:val="002610F6"/>
    <w:rsid w:val="0026499B"/>
    <w:rsid w:val="002654BF"/>
    <w:rsid w:val="00266694"/>
    <w:rsid w:val="0027347C"/>
    <w:rsid w:val="002737E5"/>
    <w:rsid w:val="00290E5B"/>
    <w:rsid w:val="002921A0"/>
    <w:rsid w:val="002925CE"/>
    <w:rsid w:val="00292E59"/>
    <w:rsid w:val="00294A25"/>
    <w:rsid w:val="00296799"/>
    <w:rsid w:val="002B6533"/>
    <w:rsid w:val="002B6E30"/>
    <w:rsid w:val="002C1531"/>
    <w:rsid w:val="002C1825"/>
    <w:rsid w:val="002C3D9E"/>
    <w:rsid w:val="002C4A3D"/>
    <w:rsid w:val="002D2F1D"/>
    <w:rsid w:val="002D6949"/>
    <w:rsid w:val="002E1176"/>
    <w:rsid w:val="002E2037"/>
    <w:rsid w:val="002E6A48"/>
    <w:rsid w:val="002F6248"/>
    <w:rsid w:val="002F764E"/>
    <w:rsid w:val="0031293B"/>
    <w:rsid w:val="003258FD"/>
    <w:rsid w:val="00330EAE"/>
    <w:rsid w:val="003342D0"/>
    <w:rsid w:val="00340838"/>
    <w:rsid w:val="003419B7"/>
    <w:rsid w:val="00342508"/>
    <w:rsid w:val="00342D66"/>
    <w:rsid w:val="00344466"/>
    <w:rsid w:val="00352326"/>
    <w:rsid w:val="00352456"/>
    <w:rsid w:val="00355739"/>
    <w:rsid w:val="00356473"/>
    <w:rsid w:val="00361C46"/>
    <w:rsid w:val="00362DED"/>
    <w:rsid w:val="00383C5B"/>
    <w:rsid w:val="00396744"/>
    <w:rsid w:val="0039684A"/>
    <w:rsid w:val="003A280B"/>
    <w:rsid w:val="003B3510"/>
    <w:rsid w:val="003B51B3"/>
    <w:rsid w:val="003B5B54"/>
    <w:rsid w:val="003B6CD9"/>
    <w:rsid w:val="003B6D0F"/>
    <w:rsid w:val="003B73A9"/>
    <w:rsid w:val="003C17CC"/>
    <w:rsid w:val="003C4092"/>
    <w:rsid w:val="003C55F6"/>
    <w:rsid w:val="003C6B27"/>
    <w:rsid w:val="003C7783"/>
    <w:rsid w:val="003C7F4C"/>
    <w:rsid w:val="003D0313"/>
    <w:rsid w:val="003D4167"/>
    <w:rsid w:val="003D5841"/>
    <w:rsid w:val="003E01B5"/>
    <w:rsid w:val="003E3E7D"/>
    <w:rsid w:val="003E5374"/>
    <w:rsid w:val="003E68E1"/>
    <w:rsid w:val="003F53E3"/>
    <w:rsid w:val="003F5D20"/>
    <w:rsid w:val="003F5DE1"/>
    <w:rsid w:val="003F68E4"/>
    <w:rsid w:val="003F7032"/>
    <w:rsid w:val="003F7942"/>
    <w:rsid w:val="0040442F"/>
    <w:rsid w:val="0040625A"/>
    <w:rsid w:val="00407D6D"/>
    <w:rsid w:val="00411A70"/>
    <w:rsid w:val="004149E3"/>
    <w:rsid w:val="00415B42"/>
    <w:rsid w:val="0042097B"/>
    <w:rsid w:val="00421D18"/>
    <w:rsid w:val="00425EC8"/>
    <w:rsid w:val="00427FFE"/>
    <w:rsid w:val="00436EB3"/>
    <w:rsid w:val="004410EA"/>
    <w:rsid w:val="00442297"/>
    <w:rsid w:val="00442EF1"/>
    <w:rsid w:val="00445D95"/>
    <w:rsid w:val="00446E4E"/>
    <w:rsid w:val="00446F7C"/>
    <w:rsid w:val="00450DCA"/>
    <w:rsid w:val="0045470D"/>
    <w:rsid w:val="00455165"/>
    <w:rsid w:val="004565EB"/>
    <w:rsid w:val="004653AC"/>
    <w:rsid w:val="00465F37"/>
    <w:rsid w:val="0046684D"/>
    <w:rsid w:val="00470C7D"/>
    <w:rsid w:val="00474A4F"/>
    <w:rsid w:val="004773B3"/>
    <w:rsid w:val="00477BD4"/>
    <w:rsid w:val="00484D90"/>
    <w:rsid w:val="00490658"/>
    <w:rsid w:val="00497FDD"/>
    <w:rsid w:val="004A0CE3"/>
    <w:rsid w:val="004A5910"/>
    <w:rsid w:val="004B4618"/>
    <w:rsid w:val="004B4FC5"/>
    <w:rsid w:val="004B5115"/>
    <w:rsid w:val="004C2AD7"/>
    <w:rsid w:val="004C5AFE"/>
    <w:rsid w:val="004D108B"/>
    <w:rsid w:val="004D1AE9"/>
    <w:rsid w:val="004D2639"/>
    <w:rsid w:val="004D414F"/>
    <w:rsid w:val="004E2F5C"/>
    <w:rsid w:val="004E3675"/>
    <w:rsid w:val="004E5566"/>
    <w:rsid w:val="004E5F3A"/>
    <w:rsid w:val="004F3B82"/>
    <w:rsid w:val="004F4141"/>
    <w:rsid w:val="005011FE"/>
    <w:rsid w:val="00513197"/>
    <w:rsid w:val="00513C50"/>
    <w:rsid w:val="00520336"/>
    <w:rsid w:val="0052315C"/>
    <w:rsid w:val="00526360"/>
    <w:rsid w:val="00526429"/>
    <w:rsid w:val="00531A62"/>
    <w:rsid w:val="00532A81"/>
    <w:rsid w:val="00533B5B"/>
    <w:rsid w:val="00537B6A"/>
    <w:rsid w:val="00543F64"/>
    <w:rsid w:val="005467FD"/>
    <w:rsid w:val="005500D7"/>
    <w:rsid w:val="005500FA"/>
    <w:rsid w:val="00550DEC"/>
    <w:rsid w:val="00552293"/>
    <w:rsid w:val="0055417E"/>
    <w:rsid w:val="005575B6"/>
    <w:rsid w:val="00561D2A"/>
    <w:rsid w:val="00563C6E"/>
    <w:rsid w:val="005646FF"/>
    <w:rsid w:val="00565A81"/>
    <w:rsid w:val="0056654C"/>
    <w:rsid w:val="00566F56"/>
    <w:rsid w:val="005731EB"/>
    <w:rsid w:val="00573808"/>
    <w:rsid w:val="00584A9E"/>
    <w:rsid w:val="00585BAA"/>
    <w:rsid w:val="00586C5B"/>
    <w:rsid w:val="00586CD6"/>
    <w:rsid w:val="00590B33"/>
    <w:rsid w:val="005933C5"/>
    <w:rsid w:val="00593B5A"/>
    <w:rsid w:val="005A18E3"/>
    <w:rsid w:val="005A4E1A"/>
    <w:rsid w:val="005A5BBB"/>
    <w:rsid w:val="005A6BC8"/>
    <w:rsid w:val="005B1FC6"/>
    <w:rsid w:val="005B7C1B"/>
    <w:rsid w:val="005C159F"/>
    <w:rsid w:val="005C17DE"/>
    <w:rsid w:val="005C1E63"/>
    <w:rsid w:val="005C4590"/>
    <w:rsid w:val="005C498C"/>
    <w:rsid w:val="005C4B95"/>
    <w:rsid w:val="005C52CA"/>
    <w:rsid w:val="005C7006"/>
    <w:rsid w:val="005D17FD"/>
    <w:rsid w:val="005D3024"/>
    <w:rsid w:val="005D5125"/>
    <w:rsid w:val="005E6C98"/>
    <w:rsid w:val="005F0693"/>
    <w:rsid w:val="005F244A"/>
    <w:rsid w:val="005F6712"/>
    <w:rsid w:val="006002FB"/>
    <w:rsid w:val="00605DB3"/>
    <w:rsid w:val="00610358"/>
    <w:rsid w:val="00610703"/>
    <w:rsid w:val="00616282"/>
    <w:rsid w:val="006200C1"/>
    <w:rsid w:val="00622C09"/>
    <w:rsid w:val="006254C0"/>
    <w:rsid w:val="006316EB"/>
    <w:rsid w:val="006348B4"/>
    <w:rsid w:val="006349E9"/>
    <w:rsid w:val="00634F18"/>
    <w:rsid w:val="00635083"/>
    <w:rsid w:val="00640B22"/>
    <w:rsid w:val="006413F8"/>
    <w:rsid w:val="00645FB6"/>
    <w:rsid w:val="00650FAB"/>
    <w:rsid w:val="006657A7"/>
    <w:rsid w:val="006719B8"/>
    <w:rsid w:val="00673313"/>
    <w:rsid w:val="0067508B"/>
    <w:rsid w:val="00676E22"/>
    <w:rsid w:val="00684FBC"/>
    <w:rsid w:val="00691627"/>
    <w:rsid w:val="00691E30"/>
    <w:rsid w:val="00692CD0"/>
    <w:rsid w:val="00694660"/>
    <w:rsid w:val="006947C0"/>
    <w:rsid w:val="006A446E"/>
    <w:rsid w:val="006B3BB0"/>
    <w:rsid w:val="006B4B9A"/>
    <w:rsid w:val="006C5CF1"/>
    <w:rsid w:val="006D0F3F"/>
    <w:rsid w:val="006D180A"/>
    <w:rsid w:val="006D4568"/>
    <w:rsid w:val="006D744D"/>
    <w:rsid w:val="006D7479"/>
    <w:rsid w:val="006D7925"/>
    <w:rsid w:val="006D7C3A"/>
    <w:rsid w:val="006E04E2"/>
    <w:rsid w:val="006E1967"/>
    <w:rsid w:val="006E2D04"/>
    <w:rsid w:val="006E3238"/>
    <w:rsid w:val="006F21D5"/>
    <w:rsid w:val="006F3A5C"/>
    <w:rsid w:val="006F4A48"/>
    <w:rsid w:val="00700778"/>
    <w:rsid w:val="007008D0"/>
    <w:rsid w:val="007037E4"/>
    <w:rsid w:val="00703858"/>
    <w:rsid w:val="00711FA7"/>
    <w:rsid w:val="00712168"/>
    <w:rsid w:val="00713832"/>
    <w:rsid w:val="00713F3C"/>
    <w:rsid w:val="007152EE"/>
    <w:rsid w:val="00716D01"/>
    <w:rsid w:val="00723164"/>
    <w:rsid w:val="00724CAF"/>
    <w:rsid w:val="00726069"/>
    <w:rsid w:val="00732597"/>
    <w:rsid w:val="00733893"/>
    <w:rsid w:val="00735178"/>
    <w:rsid w:val="00741315"/>
    <w:rsid w:val="00742632"/>
    <w:rsid w:val="00762621"/>
    <w:rsid w:val="00762BB1"/>
    <w:rsid w:val="00772628"/>
    <w:rsid w:val="00772C02"/>
    <w:rsid w:val="00791797"/>
    <w:rsid w:val="00792F7F"/>
    <w:rsid w:val="00795BBF"/>
    <w:rsid w:val="007A271F"/>
    <w:rsid w:val="007A449E"/>
    <w:rsid w:val="007A5E09"/>
    <w:rsid w:val="007A5E82"/>
    <w:rsid w:val="007B357B"/>
    <w:rsid w:val="007B53CC"/>
    <w:rsid w:val="007B7B19"/>
    <w:rsid w:val="007C00E3"/>
    <w:rsid w:val="007C0599"/>
    <w:rsid w:val="007C1378"/>
    <w:rsid w:val="007C4C17"/>
    <w:rsid w:val="007C65A8"/>
    <w:rsid w:val="007C7D7F"/>
    <w:rsid w:val="007D3415"/>
    <w:rsid w:val="007D360B"/>
    <w:rsid w:val="007D530A"/>
    <w:rsid w:val="007F1DBB"/>
    <w:rsid w:val="007F49B5"/>
    <w:rsid w:val="007F6AF7"/>
    <w:rsid w:val="007F7497"/>
    <w:rsid w:val="008005F4"/>
    <w:rsid w:val="008014F4"/>
    <w:rsid w:val="008063C6"/>
    <w:rsid w:val="00821452"/>
    <w:rsid w:val="0082429D"/>
    <w:rsid w:val="00826934"/>
    <w:rsid w:val="00827921"/>
    <w:rsid w:val="0083643F"/>
    <w:rsid w:val="0084368F"/>
    <w:rsid w:val="008439FA"/>
    <w:rsid w:val="008452DE"/>
    <w:rsid w:val="00845FDC"/>
    <w:rsid w:val="00850DAD"/>
    <w:rsid w:val="00851249"/>
    <w:rsid w:val="0085252B"/>
    <w:rsid w:val="00852E32"/>
    <w:rsid w:val="00856808"/>
    <w:rsid w:val="00857D24"/>
    <w:rsid w:val="008605A8"/>
    <w:rsid w:val="00863C32"/>
    <w:rsid w:val="0087085C"/>
    <w:rsid w:val="00870CC7"/>
    <w:rsid w:val="00873594"/>
    <w:rsid w:val="00874FB6"/>
    <w:rsid w:val="00876338"/>
    <w:rsid w:val="00877B2A"/>
    <w:rsid w:val="00880C5C"/>
    <w:rsid w:val="008812E7"/>
    <w:rsid w:val="00886A5D"/>
    <w:rsid w:val="00887A98"/>
    <w:rsid w:val="008927A6"/>
    <w:rsid w:val="00892C97"/>
    <w:rsid w:val="00894E94"/>
    <w:rsid w:val="008A6743"/>
    <w:rsid w:val="008B03EA"/>
    <w:rsid w:val="008B2A6C"/>
    <w:rsid w:val="008B3015"/>
    <w:rsid w:val="008B3B28"/>
    <w:rsid w:val="008B3C58"/>
    <w:rsid w:val="008B6551"/>
    <w:rsid w:val="008B7A4A"/>
    <w:rsid w:val="008C0F1E"/>
    <w:rsid w:val="008C3EC2"/>
    <w:rsid w:val="008C42B3"/>
    <w:rsid w:val="008C62D7"/>
    <w:rsid w:val="008D0810"/>
    <w:rsid w:val="008D118A"/>
    <w:rsid w:val="008D26B1"/>
    <w:rsid w:val="008D33AC"/>
    <w:rsid w:val="008D47FF"/>
    <w:rsid w:val="008D51E1"/>
    <w:rsid w:val="008D7646"/>
    <w:rsid w:val="008E1779"/>
    <w:rsid w:val="008E1E7E"/>
    <w:rsid w:val="008E229F"/>
    <w:rsid w:val="008E393A"/>
    <w:rsid w:val="008E52BF"/>
    <w:rsid w:val="008E56A5"/>
    <w:rsid w:val="008E742B"/>
    <w:rsid w:val="008F1242"/>
    <w:rsid w:val="008F1704"/>
    <w:rsid w:val="008F4B6C"/>
    <w:rsid w:val="008F4FD6"/>
    <w:rsid w:val="009016DC"/>
    <w:rsid w:val="00910286"/>
    <w:rsid w:val="00912861"/>
    <w:rsid w:val="00912A09"/>
    <w:rsid w:val="00917DDE"/>
    <w:rsid w:val="009213F2"/>
    <w:rsid w:val="00923A60"/>
    <w:rsid w:val="00925C6C"/>
    <w:rsid w:val="009346E3"/>
    <w:rsid w:val="009369A6"/>
    <w:rsid w:val="009369C8"/>
    <w:rsid w:val="00937102"/>
    <w:rsid w:val="00941790"/>
    <w:rsid w:val="00943E91"/>
    <w:rsid w:val="009464E7"/>
    <w:rsid w:val="00954675"/>
    <w:rsid w:val="0095593E"/>
    <w:rsid w:val="009566C0"/>
    <w:rsid w:val="009569A6"/>
    <w:rsid w:val="00962ECE"/>
    <w:rsid w:val="00970846"/>
    <w:rsid w:val="00971458"/>
    <w:rsid w:val="009761DE"/>
    <w:rsid w:val="00977EE8"/>
    <w:rsid w:val="00980621"/>
    <w:rsid w:val="00982CA7"/>
    <w:rsid w:val="009856C9"/>
    <w:rsid w:val="00987CDE"/>
    <w:rsid w:val="00991A71"/>
    <w:rsid w:val="00993238"/>
    <w:rsid w:val="0099640B"/>
    <w:rsid w:val="009A43AC"/>
    <w:rsid w:val="009A6D92"/>
    <w:rsid w:val="009B04B4"/>
    <w:rsid w:val="009B44EC"/>
    <w:rsid w:val="009C1F2C"/>
    <w:rsid w:val="009C2923"/>
    <w:rsid w:val="009C3320"/>
    <w:rsid w:val="009C693A"/>
    <w:rsid w:val="009C7FDD"/>
    <w:rsid w:val="009D07AD"/>
    <w:rsid w:val="009D080D"/>
    <w:rsid w:val="009D3EC4"/>
    <w:rsid w:val="009D46B3"/>
    <w:rsid w:val="009D46E9"/>
    <w:rsid w:val="009D700C"/>
    <w:rsid w:val="009E0613"/>
    <w:rsid w:val="009E085D"/>
    <w:rsid w:val="009E13D2"/>
    <w:rsid w:val="009E1514"/>
    <w:rsid w:val="009E17E3"/>
    <w:rsid w:val="009E4CD9"/>
    <w:rsid w:val="009E4FF8"/>
    <w:rsid w:val="009E5E99"/>
    <w:rsid w:val="009E7BF0"/>
    <w:rsid w:val="009F0772"/>
    <w:rsid w:val="009F2FDD"/>
    <w:rsid w:val="009F4F9B"/>
    <w:rsid w:val="009F630F"/>
    <w:rsid w:val="009F6815"/>
    <w:rsid w:val="00A00C3A"/>
    <w:rsid w:val="00A01337"/>
    <w:rsid w:val="00A16145"/>
    <w:rsid w:val="00A17AD3"/>
    <w:rsid w:val="00A202D9"/>
    <w:rsid w:val="00A20516"/>
    <w:rsid w:val="00A21863"/>
    <w:rsid w:val="00A22858"/>
    <w:rsid w:val="00A26336"/>
    <w:rsid w:val="00A2750B"/>
    <w:rsid w:val="00A377CA"/>
    <w:rsid w:val="00A37F87"/>
    <w:rsid w:val="00A42D9A"/>
    <w:rsid w:val="00A4319A"/>
    <w:rsid w:val="00A43ED8"/>
    <w:rsid w:val="00A44A3B"/>
    <w:rsid w:val="00A44DE4"/>
    <w:rsid w:val="00A46612"/>
    <w:rsid w:val="00A473B8"/>
    <w:rsid w:val="00A50298"/>
    <w:rsid w:val="00A5169B"/>
    <w:rsid w:val="00A52907"/>
    <w:rsid w:val="00A533F7"/>
    <w:rsid w:val="00A562BE"/>
    <w:rsid w:val="00A57D44"/>
    <w:rsid w:val="00A60AD6"/>
    <w:rsid w:val="00A631A3"/>
    <w:rsid w:val="00A666D2"/>
    <w:rsid w:val="00A675D2"/>
    <w:rsid w:val="00A71493"/>
    <w:rsid w:val="00A762B2"/>
    <w:rsid w:val="00A86008"/>
    <w:rsid w:val="00A86AA5"/>
    <w:rsid w:val="00A90BB7"/>
    <w:rsid w:val="00AA323B"/>
    <w:rsid w:val="00AA632A"/>
    <w:rsid w:val="00AB0AEA"/>
    <w:rsid w:val="00AB3063"/>
    <w:rsid w:val="00AC5331"/>
    <w:rsid w:val="00AC65F6"/>
    <w:rsid w:val="00AC7EC7"/>
    <w:rsid w:val="00AD5BC9"/>
    <w:rsid w:val="00AD73A1"/>
    <w:rsid w:val="00AF115D"/>
    <w:rsid w:val="00AF2357"/>
    <w:rsid w:val="00B07236"/>
    <w:rsid w:val="00B108A6"/>
    <w:rsid w:val="00B1662B"/>
    <w:rsid w:val="00B2048C"/>
    <w:rsid w:val="00B23BCC"/>
    <w:rsid w:val="00B2421A"/>
    <w:rsid w:val="00B2578D"/>
    <w:rsid w:val="00B26141"/>
    <w:rsid w:val="00B277A7"/>
    <w:rsid w:val="00B27E4E"/>
    <w:rsid w:val="00B3285C"/>
    <w:rsid w:val="00B45479"/>
    <w:rsid w:val="00B5119B"/>
    <w:rsid w:val="00B523A0"/>
    <w:rsid w:val="00B55FEB"/>
    <w:rsid w:val="00B7165A"/>
    <w:rsid w:val="00B748F4"/>
    <w:rsid w:val="00B771D3"/>
    <w:rsid w:val="00B80DD3"/>
    <w:rsid w:val="00B859A1"/>
    <w:rsid w:val="00B8788E"/>
    <w:rsid w:val="00B9325B"/>
    <w:rsid w:val="00B934C6"/>
    <w:rsid w:val="00B93ABC"/>
    <w:rsid w:val="00B97B96"/>
    <w:rsid w:val="00BA6009"/>
    <w:rsid w:val="00BB706B"/>
    <w:rsid w:val="00BC1303"/>
    <w:rsid w:val="00BC170E"/>
    <w:rsid w:val="00BC3E2E"/>
    <w:rsid w:val="00BD0C7D"/>
    <w:rsid w:val="00BD2EB3"/>
    <w:rsid w:val="00BD2ED8"/>
    <w:rsid w:val="00BD5BC8"/>
    <w:rsid w:val="00BE38D9"/>
    <w:rsid w:val="00BE44FB"/>
    <w:rsid w:val="00BF3682"/>
    <w:rsid w:val="00C0080C"/>
    <w:rsid w:val="00C05F0B"/>
    <w:rsid w:val="00C07E7E"/>
    <w:rsid w:val="00C111A0"/>
    <w:rsid w:val="00C13A64"/>
    <w:rsid w:val="00C17825"/>
    <w:rsid w:val="00C2406A"/>
    <w:rsid w:val="00C25655"/>
    <w:rsid w:val="00C335BC"/>
    <w:rsid w:val="00C40624"/>
    <w:rsid w:val="00C43763"/>
    <w:rsid w:val="00C4443E"/>
    <w:rsid w:val="00C57AF6"/>
    <w:rsid w:val="00C65AF6"/>
    <w:rsid w:val="00C66320"/>
    <w:rsid w:val="00C72793"/>
    <w:rsid w:val="00C73135"/>
    <w:rsid w:val="00C80D46"/>
    <w:rsid w:val="00C8237E"/>
    <w:rsid w:val="00C84852"/>
    <w:rsid w:val="00C8496F"/>
    <w:rsid w:val="00C84A55"/>
    <w:rsid w:val="00C85A67"/>
    <w:rsid w:val="00C85DF3"/>
    <w:rsid w:val="00C86DD7"/>
    <w:rsid w:val="00C90E7E"/>
    <w:rsid w:val="00C910F0"/>
    <w:rsid w:val="00C930F2"/>
    <w:rsid w:val="00C952BF"/>
    <w:rsid w:val="00C9716A"/>
    <w:rsid w:val="00CA56D5"/>
    <w:rsid w:val="00CA791C"/>
    <w:rsid w:val="00CC52F6"/>
    <w:rsid w:val="00CD02DA"/>
    <w:rsid w:val="00CD0B5C"/>
    <w:rsid w:val="00CD22E9"/>
    <w:rsid w:val="00CD66AD"/>
    <w:rsid w:val="00CE0493"/>
    <w:rsid w:val="00CE3B44"/>
    <w:rsid w:val="00CE4D5A"/>
    <w:rsid w:val="00CF13FE"/>
    <w:rsid w:val="00CF1719"/>
    <w:rsid w:val="00CF1DFD"/>
    <w:rsid w:val="00CF21D2"/>
    <w:rsid w:val="00CF5BFC"/>
    <w:rsid w:val="00CF6336"/>
    <w:rsid w:val="00D0085B"/>
    <w:rsid w:val="00D0234D"/>
    <w:rsid w:val="00D03199"/>
    <w:rsid w:val="00D06D28"/>
    <w:rsid w:val="00D078E0"/>
    <w:rsid w:val="00D10F10"/>
    <w:rsid w:val="00D21323"/>
    <w:rsid w:val="00D21A3F"/>
    <w:rsid w:val="00D31C1B"/>
    <w:rsid w:val="00D4220C"/>
    <w:rsid w:val="00D45ECD"/>
    <w:rsid w:val="00D52C3F"/>
    <w:rsid w:val="00D5357F"/>
    <w:rsid w:val="00D575CB"/>
    <w:rsid w:val="00D65A2B"/>
    <w:rsid w:val="00D71CD5"/>
    <w:rsid w:val="00D76514"/>
    <w:rsid w:val="00D82026"/>
    <w:rsid w:val="00D83640"/>
    <w:rsid w:val="00D85453"/>
    <w:rsid w:val="00D866AD"/>
    <w:rsid w:val="00D91F84"/>
    <w:rsid w:val="00D92EB4"/>
    <w:rsid w:val="00D93460"/>
    <w:rsid w:val="00D93BCF"/>
    <w:rsid w:val="00DA0714"/>
    <w:rsid w:val="00DA09FA"/>
    <w:rsid w:val="00DA427B"/>
    <w:rsid w:val="00DA7AA2"/>
    <w:rsid w:val="00DB01CE"/>
    <w:rsid w:val="00DB2640"/>
    <w:rsid w:val="00DB2CAF"/>
    <w:rsid w:val="00DB3937"/>
    <w:rsid w:val="00DB3AFF"/>
    <w:rsid w:val="00DB41B9"/>
    <w:rsid w:val="00DB48FF"/>
    <w:rsid w:val="00DC3378"/>
    <w:rsid w:val="00DD6A6C"/>
    <w:rsid w:val="00DD7144"/>
    <w:rsid w:val="00DD7B01"/>
    <w:rsid w:val="00DE03EC"/>
    <w:rsid w:val="00DE1725"/>
    <w:rsid w:val="00DE1DC7"/>
    <w:rsid w:val="00DE2214"/>
    <w:rsid w:val="00DE5FA3"/>
    <w:rsid w:val="00E024AA"/>
    <w:rsid w:val="00E026BE"/>
    <w:rsid w:val="00E030F4"/>
    <w:rsid w:val="00E037FC"/>
    <w:rsid w:val="00E0753B"/>
    <w:rsid w:val="00E07CA4"/>
    <w:rsid w:val="00E15831"/>
    <w:rsid w:val="00E20F44"/>
    <w:rsid w:val="00E21411"/>
    <w:rsid w:val="00E23913"/>
    <w:rsid w:val="00E2413F"/>
    <w:rsid w:val="00E26C40"/>
    <w:rsid w:val="00E26CB8"/>
    <w:rsid w:val="00E26FF4"/>
    <w:rsid w:val="00E33FB0"/>
    <w:rsid w:val="00E35F3F"/>
    <w:rsid w:val="00E41384"/>
    <w:rsid w:val="00E43122"/>
    <w:rsid w:val="00E4609C"/>
    <w:rsid w:val="00E474AF"/>
    <w:rsid w:val="00E51713"/>
    <w:rsid w:val="00E53564"/>
    <w:rsid w:val="00E573FE"/>
    <w:rsid w:val="00E60C29"/>
    <w:rsid w:val="00E6244A"/>
    <w:rsid w:val="00E673BD"/>
    <w:rsid w:val="00E678E5"/>
    <w:rsid w:val="00E71A3F"/>
    <w:rsid w:val="00E747AB"/>
    <w:rsid w:val="00E76AD8"/>
    <w:rsid w:val="00E76B7C"/>
    <w:rsid w:val="00E76D0E"/>
    <w:rsid w:val="00E7714B"/>
    <w:rsid w:val="00E8394D"/>
    <w:rsid w:val="00E86E9C"/>
    <w:rsid w:val="00E92CB5"/>
    <w:rsid w:val="00E941FC"/>
    <w:rsid w:val="00EA02EE"/>
    <w:rsid w:val="00EA0794"/>
    <w:rsid w:val="00EA088B"/>
    <w:rsid w:val="00EA2826"/>
    <w:rsid w:val="00EA33BF"/>
    <w:rsid w:val="00EA3532"/>
    <w:rsid w:val="00EA5BDE"/>
    <w:rsid w:val="00EB0F64"/>
    <w:rsid w:val="00EB4661"/>
    <w:rsid w:val="00EB4C31"/>
    <w:rsid w:val="00EB560F"/>
    <w:rsid w:val="00EB5E35"/>
    <w:rsid w:val="00EC28E6"/>
    <w:rsid w:val="00ED729C"/>
    <w:rsid w:val="00EF07F3"/>
    <w:rsid w:val="00EF439E"/>
    <w:rsid w:val="00EF6601"/>
    <w:rsid w:val="00EF707C"/>
    <w:rsid w:val="00F004B8"/>
    <w:rsid w:val="00F020D7"/>
    <w:rsid w:val="00F02FC3"/>
    <w:rsid w:val="00F1202C"/>
    <w:rsid w:val="00F14F7C"/>
    <w:rsid w:val="00F22CBC"/>
    <w:rsid w:val="00F30B47"/>
    <w:rsid w:val="00F40208"/>
    <w:rsid w:val="00F4397F"/>
    <w:rsid w:val="00F5039E"/>
    <w:rsid w:val="00F51E20"/>
    <w:rsid w:val="00F52A72"/>
    <w:rsid w:val="00F52FF5"/>
    <w:rsid w:val="00F534D0"/>
    <w:rsid w:val="00F55550"/>
    <w:rsid w:val="00F55F7F"/>
    <w:rsid w:val="00F62256"/>
    <w:rsid w:val="00F65FBC"/>
    <w:rsid w:val="00F660F9"/>
    <w:rsid w:val="00F70F41"/>
    <w:rsid w:val="00F72C50"/>
    <w:rsid w:val="00F80B0D"/>
    <w:rsid w:val="00F81324"/>
    <w:rsid w:val="00F83E9A"/>
    <w:rsid w:val="00F8548E"/>
    <w:rsid w:val="00F9118D"/>
    <w:rsid w:val="00F92D10"/>
    <w:rsid w:val="00F94245"/>
    <w:rsid w:val="00F95317"/>
    <w:rsid w:val="00F9754C"/>
    <w:rsid w:val="00FB083F"/>
    <w:rsid w:val="00FB4ADE"/>
    <w:rsid w:val="00FB4ECE"/>
    <w:rsid w:val="00FB53F2"/>
    <w:rsid w:val="00FC057E"/>
    <w:rsid w:val="00FC2932"/>
    <w:rsid w:val="00FC4D5B"/>
    <w:rsid w:val="00FC789E"/>
    <w:rsid w:val="00FD0190"/>
    <w:rsid w:val="00FD7F0B"/>
    <w:rsid w:val="00FE46F7"/>
    <w:rsid w:val="00FE520B"/>
    <w:rsid w:val="00FF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A00ECD1-DBA6-4CA6-BDB1-7EF8AACD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91">
    <w:name w:val="font91"/>
    <w:basedOn w:val="a0"/>
    <w:rsid w:val="003258FD"/>
    <w:rPr>
      <w:rFonts w:ascii="ＭＳ Ｐ明朝" w:eastAsia="ＭＳ Ｐ明朝" w:hAnsi="ＭＳ Ｐ明朝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3258F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01">
    <w:name w:val="font101"/>
    <w:basedOn w:val="a0"/>
    <w:rsid w:val="003258FD"/>
    <w:rPr>
      <w:rFonts w:ascii="Arial Unicode MS" w:eastAsia="Arial Unicode MS" w:hAnsi="Arial Unicode MS" w:cs="Arial Unicode MS" w:hint="eastAsia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03ED"/>
  </w:style>
  <w:style w:type="paragraph" w:styleId="a5">
    <w:name w:val="footer"/>
    <w:basedOn w:val="a"/>
    <w:link w:val="a6"/>
    <w:uiPriority w:val="99"/>
    <w:unhideWhenUsed/>
    <w:rsid w:val="001803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03ED"/>
  </w:style>
  <w:style w:type="character" w:customStyle="1" w:styleId="font411">
    <w:name w:val="font411"/>
    <w:basedOn w:val="a0"/>
    <w:rsid w:val="00E8394D"/>
    <w:rPr>
      <w:rFonts w:ascii="Arial Unicode MS" w:eastAsia="Arial Unicode MS" w:hAnsi="Arial Unicode MS" w:cs="Arial Unicode MS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161">
    <w:name w:val="font161"/>
    <w:basedOn w:val="a0"/>
    <w:rsid w:val="00E839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431">
    <w:name w:val="font431"/>
    <w:basedOn w:val="a0"/>
    <w:rsid w:val="00E839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headword">
    <w:name w:val="headword"/>
    <w:basedOn w:val="a0"/>
    <w:rsid w:val="001660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Ekuni</dc:creator>
  <cp:keywords/>
  <dc:description/>
  <cp:lastModifiedBy>Daisuke Ekuni</cp:lastModifiedBy>
  <cp:revision>3</cp:revision>
  <dcterms:created xsi:type="dcterms:W3CDTF">2017-11-07T06:37:00Z</dcterms:created>
  <dcterms:modified xsi:type="dcterms:W3CDTF">2017-11-07T06:40:00Z</dcterms:modified>
</cp:coreProperties>
</file>